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stern"/>
        <w:spacing w:lineRule="auto" w:line="360" w:before="0" w:after="2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Western"/>
        <w:spacing w:lineRule="auto" w:line="360" w:before="28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Western"/>
        <w:spacing w:lineRule="auto" w:line="360" w:before="280" w:after="0"/>
        <w:jc w:val="both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5757545" cy="2431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stern"/>
        <w:spacing w:lineRule="auto" w:line="360" w:before="28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Western"/>
        <w:spacing w:lineRule="auto" w:line="360" w:before="280" w:after="0"/>
        <w:jc w:val="both"/>
        <w:rPr>
          <w:lang w:val="en-GB"/>
        </w:rPr>
      </w:pPr>
      <w:r>
        <w:rPr>
          <w:b/>
          <w:lang w:val="en-GB"/>
        </w:rPr>
        <w:t>Additional file 1. Homology model of the RAWUL domain from human Bmi1 protein.</w:t>
      </w:r>
      <w:r>
        <w:rPr>
          <w:lang w:val="en-GB"/>
        </w:rPr>
        <w:t xml:space="preserve"> The ribbon and surface coloring scheme indicates average BLOSUM62 score (correlated to amino acid conservation) in each residue: red (greater than 3), violet (between 3 and 1.5) and light yellow (between 1.5 and 0.5). For conservation calculation we used a Bmi1/Mel18 subfamily alignment non redundant at 90% of sequence identity. The most conserved secondary structure elements in Bmi1/Mel18 subfamily are label (alpha helix 1 and beta chain 2). N-terminal and C-terminal of the RAWUL domain are indicated. Model was represented with the Pymol program (84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stern">
    <w:name w:val="western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08:29:00Z</dcterms:created>
  <dc:creator>mcalonje</dc:creator>
  <dc:description/>
  <cp:keywords/>
  <dc:language>en-US</dc:language>
  <cp:lastModifiedBy>mcalonje</cp:lastModifiedBy>
  <dcterms:modified xsi:type="dcterms:W3CDTF">2008-06-16T08:29:00Z</dcterms:modified>
  <cp:revision>2</cp:revision>
  <dc:subject/>
  <dc:title>Homology model of the RAWUL domain from human Bmi1 protein</dc:title>
</cp:coreProperties>
</file>